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1559"/>
        <w:gridCol w:w="5282"/>
      </w:tblGrid>
      <w:tr w:rsidR="00BB3C35" w:rsidRPr="00BB3C35" w14:paraId="3984665F" w14:textId="77777777" w:rsidTr="00BB3C35">
        <w:tc>
          <w:tcPr>
            <w:tcW w:w="13220" w:type="dxa"/>
            <w:gridSpan w:val="4"/>
            <w:tcBorders>
              <w:bottom w:val="single" w:sz="8" w:space="0" w:color="auto"/>
            </w:tcBorders>
          </w:tcPr>
          <w:p w14:paraId="7C829B15" w14:textId="2D183669" w:rsidR="00BB3C35" w:rsidRPr="00BB3C35" w:rsidRDefault="00BB3C35">
            <w:pPr>
              <w:rPr>
                <w:rFonts w:ascii="Arial" w:hAnsi="Arial" w:cs="Arial"/>
                <w:sz w:val="24"/>
              </w:rPr>
            </w:pPr>
            <w:r w:rsidRPr="009E16A6">
              <w:rPr>
                <w:rFonts w:ascii="Arial" w:hAnsi="Arial" w:cs="Arial" w:hint="eastAsia"/>
                <w:b/>
                <w:sz w:val="24"/>
              </w:rPr>
              <w:t>S</w:t>
            </w:r>
            <w:r w:rsidRPr="009E16A6">
              <w:rPr>
                <w:rFonts w:ascii="Arial" w:hAnsi="Arial" w:cs="Arial"/>
                <w:b/>
                <w:sz w:val="24"/>
              </w:rPr>
              <w:t>upplementary Table 1</w:t>
            </w:r>
            <w:r w:rsidR="002C684C">
              <w:rPr>
                <w:rFonts w:ascii="Arial" w:hAnsi="Arial" w:cs="Arial"/>
                <w:b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="002C684C">
              <w:rPr>
                <w:rFonts w:ascii="Arial" w:hAnsi="Arial" w:cs="Arial"/>
                <w:sz w:val="24"/>
              </w:rPr>
              <w:t>L</w:t>
            </w:r>
            <w:r>
              <w:rPr>
                <w:rFonts w:ascii="Arial" w:hAnsi="Arial" w:cs="Arial"/>
                <w:sz w:val="24"/>
              </w:rPr>
              <w:t>ist of multiple gene tests</w:t>
            </w:r>
          </w:p>
        </w:tc>
      </w:tr>
      <w:tr w:rsidR="007B24C4" w:rsidRPr="00BB3C35" w14:paraId="58BAA7DC" w14:textId="77777777" w:rsidTr="007B24C4"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27581A2A" w14:textId="77777777" w:rsidR="007C299D" w:rsidRPr="00BB3C35" w:rsidRDefault="00BB3C35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Multigene panel tes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9F073F4" w14:textId="77777777" w:rsidR="007C299D" w:rsidRPr="00BB3C35" w:rsidRDefault="00BB3C35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Compan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89D4869" w14:textId="77777777" w:rsidR="007C299D" w:rsidRPr="00BB3C35" w:rsidRDefault="00BB3C35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Number of genes</w:t>
            </w:r>
          </w:p>
        </w:tc>
        <w:tc>
          <w:tcPr>
            <w:tcW w:w="5282" w:type="dxa"/>
            <w:tcBorders>
              <w:top w:val="single" w:sz="8" w:space="0" w:color="auto"/>
              <w:bottom w:val="single" w:sz="8" w:space="0" w:color="auto"/>
            </w:tcBorders>
          </w:tcPr>
          <w:p w14:paraId="64EFA5DB" w14:textId="77777777" w:rsidR="007C299D" w:rsidRPr="00BB3C35" w:rsidRDefault="00BB3C35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Gene list</w:t>
            </w:r>
          </w:p>
        </w:tc>
      </w:tr>
      <w:tr w:rsidR="007B24C4" w:rsidRPr="00BB3C35" w14:paraId="1CE3B4E2" w14:textId="77777777" w:rsidTr="007B24C4">
        <w:tc>
          <w:tcPr>
            <w:tcW w:w="4111" w:type="dxa"/>
            <w:tcBorders>
              <w:top w:val="single" w:sz="8" w:space="0" w:color="auto"/>
            </w:tcBorders>
          </w:tcPr>
          <w:p w14:paraId="0BC692F1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BB3C35">
              <w:rPr>
                <w:rFonts w:ascii="Arial" w:hAnsi="Arial" w:cs="Arial"/>
                <w:sz w:val="24"/>
              </w:rPr>
              <w:t>Invitae</w:t>
            </w:r>
            <w:proofErr w:type="spellEnd"/>
            <w:r w:rsidR="007B24C4">
              <w:rPr>
                <w:rFonts w:ascii="Arial" w:hAnsi="Arial" w:cs="Arial" w:hint="eastAsia"/>
                <w:sz w:val="24"/>
              </w:rPr>
              <w:t xml:space="preserve"> </w:t>
            </w:r>
            <w:r w:rsidRPr="00BB3C35">
              <w:rPr>
                <w:rFonts w:ascii="Arial" w:hAnsi="Arial" w:cs="Arial"/>
                <w:sz w:val="24"/>
              </w:rPr>
              <w:t>Multi-Cancer Panel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BFFF03B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BB3C35">
              <w:rPr>
                <w:rFonts w:ascii="Arial" w:hAnsi="Arial" w:cs="Arial"/>
                <w:sz w:val="24"/>
              </w:rPr>
              <w:t>Invitae</w:t>
            </w:r>
            <w:proofErr w:type="spellEnd"/>
            <w:r w:rsidRPr="00BB3C35">
              <w:rPr>
                <w:rFonts w:ascii="Arial" w:hAnsi="Arial" w:cs="Arial"/>
                <w:sz w:val="24"/>
              </w:rPr>
              <w:t xml:space="preserve">, </w:t>
            </w:r>
          </w:p>
          <w:p w14:paraId="04AFE89F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San Francisco, CA, US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B7BBF6D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84 genes</w:t>
            </w:r>
          </w:p>
        </w:tc>
        <w:tc>
          <w:tcPr>
            <w:tcW w:w="5282" w:type="dxa"/>
            <w:tcBorders>
              <w:top w:val="single" w:sz="8" w:space="0" w:color="auto"/>
            </w:tcBorders>
          </w:tcPr>
          <w:p w14:paraId="056BA420" w14:textId="77777777" w:rsidR="007C299D" w:rsidRDefault="00BB3C35" w:rsidP="007B24C4">
            <w:pPr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AIP, ALK, APC, ATM, AXIN2, BAP1, BARD1, BLM, BMPR1A, BRCA1, BRCA2, BRIP1, CASR, CDC73, CDH1, CDK4, CDKN1B, CDKN1C, CDKN2A, CEBPA, CHEK2, CTNNA1, DICER1, DIS3L2, EGFR, EPCAM, FH, FLCN, GATA2, GPC3, GREM1, HOXB13, HRAS, KIT, MAX, MEN1, MET, MITF, MLH1, MSH2, MSH3, MSH6, MUTYH, NBN, NF1, NF2, NTHL1, PALB2, PDGFRA, PHOX2B, PMS2, POLD1, POLE, POT1, PRKAR1A, PTCH1, PTEN, RAD50, RAD51C, RAD51D, RB1, RECQL4, RET, RUNX1, SDHA, SDHAF2, SDHB, SDHC, SDHD, SMAD4, SMARCA4, SMARCB1, SMARCE1, STK11, SUFU, TERC, TERT, TMEM127, TP53, TSC1, TSC2, VHL, WRN, WT1</w:t>
            </w:r>
          </w:p>
          <w:p w14:paraId="0D8405EB" w14:textId="77777777" w:rsidR="004463A7" w:rsidRPr="00BB3C35" w:rsidRDefault="004463A7" w:rsidP="007B24C4">
            <w:pPr>
              <w:rPr>
                <w:rFonts w:ascii="Arial" w:hAnsi="Arial" w:cs="Arial"/>
                <w:sz w:val="24"/>
              </w:rPr>
            </w:pPr>
          </w:p>
        </w:tc>
      </w:tr>
      <w:tr w:rsidR="007B24C4" w:rsidRPr="00BB3C35" w14:paraId="02155C12" w14:textId="77777777" w:rsidTr="007B24C4">
        <w:tc>
          <w:tcPr>
            <w:tcW w:w="4111" w:type="dxa"/>
          </w:tcPr>
          <w:p w14:paraId="669EF187" w14:textId="77777777" w:rsidR="007B24C4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BB3C35">
              <w:rPr>
                <w:rFonts w:ascii="Arial" w:hAnsi="Arial" w:cs="Arial"/>
                <w:sz w:val="24"/>
              </w:rPr>
              <w:t>Sentis</w:t>
            </w:r>
            <w:proofErr w:type="spellEnd"/>
            <w:r w:rsidRPr="00BB3C35">
              <w:rPr>
                <w:rFonts w:ascii="Arial" w:hAnsi="Arial" w:cs="Arial"/>
                <w:sz w:val="24"/>
              </w:rPr>
              <w:t xml:space="preserve"> Hereditary Cancer Panel</w:t>
            </w:r>
          </w:p>
          <w:p w14:paraId="7AA4C76B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 xml:space="preserve">for women </w:t>
            </w:r>
          </w:p>
        </w:tc>
        <w:tc>
          <w:tcPr>
            <w:tcW w:w="2268" w:type="dxa"/>
          </w:tcPr>
          <w:p w14:paraId="1E834BFC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 xml:space="preserve">BGI, </w:t>
            </w:r>
          </w:p>
          <w:p w14:paraId="2E06BC9E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Cambridge, MA, USA</w:t>
            </w:r>
          </w:p>
        </w:tc>
        <w:tc>
          <w:tcPr>
            <w:tcW w:w="1559" w:type="dxa"/>
          </w:tcPr>
          <w:p w14:paraId="537ECA78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74 genes</w:t>
            </w:r>
          </w:p>
        </w:tc>
        <w:tc>
          <w:tcPr>
            <w:tcW w:w="5282" w:type="dxa"/>
          </w:tcPr>
          <w:p w14:paraId="422A4BF7" w14:textId="77777777" w:rsidR="007C299D" w:rsidRDefault="007C299D" w:rsidP="007B24C4">
            <w:pPr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 xml:space="preserve">ALK, APC, ATM, AXIN2, BAP1, BARD1, BLM, BMPR1A, BRCA1, BRCA2, BR/Pl, CDC73, CDH1, CDK12, CDK4, CDKN18, CDKN2A, CHEK2, EPCAM, EXT1, EXT2, FANCG, FH, </w:t>
            </w:r>
            <w:r w:rsidRPr="00BB3C35">
              <w:rPr>
                <w:rFonts w:ascii="Arial" w:hAnsi="Arial" w:cs="Arial"/>
                <w:sz w:val="24"/>
              </w:rPr>
              <w:lastRenderedPageBreak/>
              <w:t>FLCN, GALNT12, KIT, MAX, MEN1, MET, MLH1, MLH3, MRE11A, MSH2, MSH3, MSH6, MUTYH, NBN, NF1, NF2, NTHL1, NTRK1, PALB2, PDGFRA, PHOX28, PMS1, PMS2, POLD1, POLE, PRSS1, PTCH1, PTCH2, PTEN, RADSO, RAD51C, RAD51D, RB1, RET, SOHA, SOHAF2, SOHB, SOHC, SOHO, SMA04, SMARCA4, SPINK1, STK11, SUFU, TMEM127, TP53, TSC1, TSC2, VHL, WT1, XPC</w:t>
            </w:r>
          </w:p>
          <w:p w14:paraId="6BB10B8F" w14:textId="77777777" w:rsidR="004463A7" w:rsidRPr="00BB3C35" w:rsidRDefault="004463A7" w:rsidP="007B24C4">
            <w:pPr>
              <w:rPr>
                <w:rFonts w:ascii="Arial" w:hAnsi="Arial" w:cs="Arial"/>
                <w:sz w:val="24"/>
              </w:rPr>
            </w:pPr>
          </w:p>
        </w:tc>
      </w:tr>
      <w:tr w:rsidR="007B24C4" w:rsidRPr="00BB3C35" w14:paraId="79254BE6" w14:textId="77777777" w:rsidTr="007B24C4">
        <w:tc>
          <w:tcPr>
            <w:tcW w:w="4111" w:type="dxa"/>
          </w:tcPr>
          <w:p w14:paraId="0879E068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BB3C35">
              <w:rPr>
                <w:rFonts w:ascii="Arial" w:hAnsi="Arial" w:cs="Arial"/>
                <w:sz w:val="24"/>
              </w:rPr>
              <w:lastRenderedPageBreak/>
              <w:t>Sentis</w:t>
            </w:r>
            <w:proofErr w:type="spellEnd"/>
            <w:r w:rsidRPr="00BB3C35">
              <w:rPr>
                <w:rFonts w:ascii="Arial" w:hAnsi="Arial" w:cs="Arial"/>
                <w:sz w:val="24"/>
              </w:rPr>
              <w:t xml:space="preserve"> Hereditary Breast and Ovarian Cancer</w:t>
            </w:r>
          </w:p>
        </w:tc>
        <w:tc>
          <w:tcPr>
            <w:tcW w:w="2268" w:type="dxa"/>
          </w:tcPr>
          <w:p w14:paraId="46A29C4C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 xml:space="preserve">BGI, </w:t>
            </w:r>
          </w:p>
          <w:p w14:paraId="6752E803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Cambridge, MA, USA</w:t>
            </w:r>
          </w:p>
        </w:tc>
        <w:tc>
          <w:tcPr>
            <w:tcW w:w="1559" w:type="dxa"/>
          </w:tcPr>
          <w:p w14:paraId="729BB8E4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26 genes</w:t>
            </w:r>
          </w:p>
        </w:tc>
        <w:tc>
          <w:tcPr>
            <w:tcW w:w="5282" w:type="dxa"/>
          </w:tcPr>
          <w:p w14:paraId="5B11020E" w14:textId="77777777" w:rsidR="007C299D" w:rsidRPr="00BB3C35" w:rsidRDefault="007C299D" w:rsidP="007B24C4">
            <w:pPr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BRCA1, BRCA2, CHEK2, PALB2, BR/Pl, TP53, PTEN, STK11, CDH1, ATM, BARD1, MLH1, MRE11A, MSH2, MSH6, MUTYH, NBN, PMS1, PMS2, RADSO, RAD51C, RAD51D,</w:t>
            </w:r>
          </w:p>
          <w:p w14:paraId="3688BD69" w14:textId="77777777" w:rsidR="007C299D" w:rsidRDefault="007C299D" w:rsidP="007B24C4">
            <w:pPr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NF1, EPCAM, SMARCA4, CDK12</w:t>
            </w:r>
          </w:p>
          <w:p w14:paraId="36D73552" w14:textId="77777777" w:rsidR="004463A7" w:rsidRPr="00BB3C35" w:rsidRDefault="004463A7" w:rsidP="007B24C4">
            <w:pPr>
              <w:rPr>
                <w:rFonts w:ascii="Arial" w:hAnsi="Arial" w:cs="Arial"/>
                <w:sz w:val="24"/>
              </w:rPr>
            </w:pPr>
          </w:p>
        </w:tc>
      </w:tr>
      <w:tr w:rsidR="007B24C4" w:rsidRPr="00BB3C35" w14:paraId="6D7C1AED" w14:textId="77777777" w:rsidTr="007B24C4">
        <w:tc>
          <w:tcPr>
            <w:tcW w:w="4111" w:type="dxa"/>
            <w:tcBorders>
              <w:bottom w:val="single" w:sz="4" w:space="0" w:color="auto"/>
            </w:tcBorders>
          </w:tcPr>
          <w:p w14:paraId="26DDB0D7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Comprehensive Hereditary Cancer Panel Pl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D5EC5E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Blueprint Genetics, Espoo, Finla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D997D5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>160 genes</w:t>
            </w:r>
          </w:p>
        </w:tc>
        <w:tc>
          <w:tcPr>
            <w:tcW w:w="5282" w:type="dxa"/>
            <w:tcBorders>
              <w:bottom w:val="single" w:sz="4" w:space="0" w:color="auto"/>
            </w:tcBorders>
          </w:tcPr>
          <w:p w14:paraId="04A29D60" w14:textId="77777777" w:rsidR="007C299D" w:rsidRPr="00BB3C35" w:rsidRDefault="007C299D" w:rsidP="007B24C4">
            <w:pPr>
              <w:rPr>
                <w:rFonts w:ascii="Arial" w:hAnsi="Arial" w:cs="Arial"/>
                <w:sz w:val="24"/>
              </w:rPr>
            </w:pPr>
            <w:r w:rsidRPr="00BB3C35">
              <w:rPr>
                <w:rFonts w:ascii="Arial" w:hAnsi="Arial" w:cs="Arial"/>
                <w:sz w:val="24"/>
              </w:rPr>
              <w:t xml:space="preserve">AIP, ALK, ANKRD26, APC, ATM, AXIN2, BAP1, BARD1, BLM, BMPR1A, BRAF, BRCA1, BRCA2, BRIP1, BUB1B, CBL, CD70, CDC73, CDH1, CDK4, CDKN1B, CDKN1C, CDKN2A, CEBPA, CEP57, CHEK2, CTNNA1, CYLD, DDB2, DDX41, DICER1, DIS3L2, DKC1, EFL1, EGFR, ELANE, EPCAM, ERCC1, ERCC2, ERCC3, ERCC4, ERCC5, ETV6, EXO1, EXT1, EXT2, EZH2, FAM111B, FANCA, FANCB, </w:t>
            </w:r>
            <w:r w:rsidRPr="00BB3C35">
              <w:rPr>
                <w:rFonts w:ascii="Arial" w:hAnsi="Arial" w:cs="Arial"/>
                <w:sz w:val="24"/>
              </w:rPr>
              <w:lastRenderedPageBreak/>
              <w:t>FANCC, FANCD2, FANCE, FANCF, FANCG, FANCI, FANCL, FANCM, FH, FLCN, GALNT12, GATA2, GPC3, GPR101, GREM1, HAVCR2, HNF1A, HOXB13, HRAS, IKZF1, KIF1B, KIT, KITLG, KRAS, LZTR1, MAP2K1, MAP2K2, MAX, MEN1, MET, MITF, MLH1, MLH3, MRE11A, MSH2, MSH3, MSH6, MUTYH, NBN, NF1, NF2, NRAS, NSD1, NSUN2, NTHL1, PALB2, PAX5, PDGFRA,, PHOX2B, PMS1,, PMS2, POLD1, POLE, POLH, POT1, PPM1D, PRF1, PRKAR1A, PTCH1, PTEN, PTPN11, RAD50, RAD51C, RAD51D, RAF1, RASA2, RB1, RECQL, RECQL4, REST, RET, RHBDF2, RIT1, RPS20, RRAS, RUNX1, SAMD9, SAMD9L, SBDS, SDHA, SDHAF2, SDHB, SDHC, SDHD,, SHOC2, SLX4, SMAD4, SMARCA4, SMARCB1, SMARCE1, SOS1, SOS2, SPRED1, SRP72, STK11, SUFU, TERC, TERT, TINF2, TMEM127, TP53, TRIP13, TSC1, TSC2, VHL, WRN, WT1, XPA, XPC and XRCC2.</w:t>
            </w:r>
          </w:p>
        </w:tc>
      </w:tr>
      <w:tr w:rsidR="007B24C4" w:rsidRPr="00BB3C35" w14:paraId="5D31F80C" w14:textId="77777777" w:rsidTr="007B24C4">
        <w:tc>
          <w:tcPr>
            <w:tcW w:w="4111" w:type="dxa"/>
            <w:tcBorders>
              <w:top w:val="single" w:sz="8" w:space="0" w:color="auto"/>
            </w:tcBorders>
          </w:tcPr>
          <w:p w14:paraId="4D21F8FF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B5A3511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EB28C44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282" w:type="dxa"/>
            <w:tcBorders>
              <w:top w:val="single" w:sz="8" w:space="0" w:color="auto"/>
            </w:tcBorders>
          </w:tcPr>
          <w:p w14:paraId="62BBE44B" w14:textId="77777777" w:rsidR="007C299D" w:rsidRPr="00BB3C35" w:rsidRDefault="007C299D" w:rsidP="004463A7">
            <w:pPr>
              <w:jc w:val="left"/>
              <w:rPr>
                <w:rFonts w:ascii="Arial" w:hAnsi="Arial" w:cs="Arial"/>
                <w:sz w:val="24"/>
              </w:rPr>
            </w:pPr>
          </w:p>
        </w:tc>
      </w:tr>
    </w:tbl>
    <w:p w14:paraId="6105C64A" w14:textId="77777777" w:rsidR="009159F4" w:rsidRPr="00BB3C35" w:rsidRDefault="009159F4" w:rsidP="004463A7">
      <w:pPr>
        <w:jc w:val="left"/>
        <w:rPr>
          <w:rFonts w:ascii="Arial" w:hAnsi="Arial" w:cs="Arial"/>
          <w:sz w:val="24"/>
        </w:rPr>
      </w:pPr>
    </w:p>
    <w:sectPr w:rsidR="009159F4" w:rsidRPr="00BB3C35" w:rsidSect="00BB3C3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04BCD9" w14:textId="77777777" w:rsidR="003635FB" w:rsidRDefault="003635FB" w:rsidP="009E16A6">
      <w:r>
        <w:separator/>
      </w:r>
    </w:p>
  </w:endnote>
  <w:endnote w:type="continuationSeparator" w:id="0">
    <w:p w14:paraId="2C8A4EAA" w14:textId="77777777" w:rsidR="003635FB" w:rsidRDefault="003635FB" w:rsidP="009E1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A11CF" w14:textId="77777777" w:rsidR="003635FB" w:rsidRDefault="003635FB" w:rsidP="009E16A6">
      <w:r>
        <w:separator/>
      </w:r>
    </w:p>
  </w:footnote>
  <w:footnote w:type="continuationSeparator" w:id="0">
    <w:p w14:paraId="55AE85C3" w14:textId="77777777" w:rsidR="003635FB" w:rsidRDefault="003635FB" w:rsidP="009E1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9D"/>
    <w:rsid w:val="00071B5F"/>
    <w:rsid w:val="002A33A5"/>
    <w:rsid w:val="002C684C"/>
    <w:rsid w:val="003635FB"/>
    <w:rsid w:val="003F6FDE"/>
    <w:rsid w:val="004463A7"/>
    <w:rsid w:val="00543724"/>
    <w:rsid w:val="007B24C4"/>
    <w:rsid w:val="007C299D"/>
    <w:rsid w:val="009159F4"/>
    <w:rsid w:val="009913F3"/>
    <w:rsid w:val="009E16A6"/>
    <w:rsid w:val="00BB3C35"/>
    <w:rsid w:val="00BE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65AFC4"/>
  <w15:chartTrackingRefBased/>
  <w15:docId w15:val="{FE5C6DE4-D9A2-47C5-A8FB-C8DDBF72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2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16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E16A6"/>
  </w:style>
  <w:style w:type="paragraph" w:styleId="a6">
    <w:name w:val="footer"/>
    <w:basedOn w:val="a"/>
    <w:link w:val="a7"/>
    <w:uiPriority w:val="99"/>
    <w:unhideWhenUsed/>
    <w:rsid w:val="009E16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E16A6"/>
  </w:style>
  <w:style w:type="paragraph" w:styleId="a8">
    <w:name w:val="Revision"/>
    <w:hidden/>
    <w:uiPriority w:val="99"/>
    <w:semiHidden/>
    <w:rsid w:val="002C6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幸 永橋</dc:creator>
  <cp:keywords/>
  <dc:description/>
  <cp:lastModifiedBy>日本外科学会事務局（土屋）</cp:lastModifiedBy>
  <cp:revision>5</cp:revision>
  <dcterms:created xsi:type="dcterms:W3CDTF">2024-09-20T01:37:00Z</dcterms:created>
  <dcterms:modified xsi:type="dcterms:W3CDTF">2025-01-08T00:16:00Z</dcterms:modified>
</cp:coreProperties>
</file>